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304B" w:rsidRPr="00EA0D70" w:rsidRDefault="0092304B" w:rsidP="0092304B">
      <w:pPr>
        <w:pStyle w:val="Heading1"/>
        <w:tabs>
          <w:tab w:val="right" w:pos="9026"/>
        </w:tabs>
        <w:jc w:val="center"/>
        <w:rPr>
          <w:rFonts w:asciiTheme="majorBidi" w:hAnsiTheme="majorBidi"/>
          <w:sz w:val="32"/>
          <w:szCs w:val="40"/>
        </w:rPr>
      </w:pPr>
      <w:bookmarkStart w:id="0" w:name="_Toc26789703"/>
      <w:r w:rsidRPr="00EA0D70">
        <w:rPr>
          <w:rFonts w:asciiTheme="majorBidi" w:hAnsiTheme="majorBidi"/>
          <w:sz w:val="32"/>
          <w:szCs w:val="40"/>
        </w:rPr>
        <w:t>Supplementary data</w:t>
      </w:r>
      <w:bookmarkEnd w:id="0"/>
    </w:p>
    <w:p w:rsidR="0002440D" w:rsidRPr="00EA0D70" w:rsidRDefault="0002440D" w:rsidP="0002440D">
      <w:pPr>
        <w:rPr>
          <w:rFonts w:asciiTheme="majorBidi" w:hAnsiTheme="majorBidi" w:cstheme="majorBidi"/>
        </w:rPr>
      </w:pPr>
    </w:p>
    <w:tbl>
      <w:tblPr>
        <w:tblStyle w:val="GridTable4Accent6"/>
        <w:tblW w:w="0" w:type="auto"/>
        <w:jc w:val="center"/>
        <w:tblLook w:val="04A0"/>
      </w:tblPr>
      <w:tblGrid>
        <w:gridCol w:w="2028"/>
        <w:gridCol w:w="2029"/>
        <w:gridCol w:w="2029"/>
        <w:gridCol w:w="2029"/>
      </w:tblGrid>
      <w:tr w:rsidR="00D674A0" w:rsidRPr="00EA0D70" w:rsidTr="00C46317">
        <w:trPr>
          <w:cnfStyle w:val="100000000000"/>
          <w:jc w:val="center"/>
        </w:trPr>
        <w:tc>
          <w:tcPr>
            <w:cnfStyle w:val="001000000000"/>
            <w:tcW w:w="8115" w:type="dxa"/>
            <w:gridSpan w:val="4"/>
          </w:tcPr>
          <w:p w:rsidR="00D674A0" w:rsidRPr="00D674A0" w:rsidRDefault="00D674A0" w:rsidP="00D674A0">
            <w:pPr>
              <w:jc w:val="center"/>
              <w:rPr>
                <w:rFonts w:asciiTheme="majorBidi" w:hAnsiTheme="majorBidi" w:cstheme="majorBidi"/>
                <w:sz w:val="36"/>
                <w:szCs w:val="36"/>
              </w:rPr>
            </w:pPr>
            <w:r w:rsidRPr="00D674A0">
              <w:rPr>
                <w:rFonts w:asciiTheme="majorBidi" w:hAnsiTheme="majorBidi" w:cstheme="majorBidi"/>
                <w:sz w:val="36"/>
                <w:szCs w:val="36"/>
              </w:rPr>
              <w:t>Monosaccharide combinations</w:t>
            </w:r>
          </w:p>
        </w:tc>
      </w:tr>
      <w:tr w:rsidR="00DC34ED" w:rsidRPr="00EA0D70" w:rsidTr="00DC34ED">
        <w:trPr>
          <w:cnfStyle w:val="000000100000"/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00%Mann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100%Mann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100%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100%Fucose1</w:t>
            </w:r>
          </w:p>
        </w:tc>
      </w:tr>
      <w:tr w:rsidR="00DC34ED" w:rsidRPr="00EA0D70" w:rsidTr="00DC34ED">
        <w:trPr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90% Mannose1</w:t>
            </w: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br/>
              <w:t>10%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90% Mann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1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90% Galact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1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90% Fuc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10%Mannose1</w:t>
            </w:r>
          </w:p>
        </w:tc>
      </w:tr>
      <w:tr w:rsidR="00DC34ED" w:rsidRPr="00EA0D70" w:rsidTr="00DC34ED">
        <w:trPr>
          <w:cnfStyle w:val="000000100000"/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80% Mannose1</w:t>
            </w: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br/>
              <w:t>20% 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80% Mann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2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80% Galact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2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80% Fuc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20% Mannose1</w:t>
            </w:r>
          </w:p>
        </w:tc>
      </w:tr>
      <w:tr w:rsidR="00DC34ED" w:rsidRPr="00EA0D70" w:rsidTr="00DC34ED">
        <w:trPr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70% Mannose1</w:t>
            </w: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br/>
              <w:t>30% 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70% Mann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3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70% Galact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3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70% Fuc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30% Mannose1</w:t>
            </w:r>
          </w:p>
        </w:tc>
      </w:tr>
      <w:tr w:rsidR="00DC34ED" w:rsidRPr="00EA0D70" w:rsidTr="00DC34ED">
        <w:trPr>
          <w:cnfStyle w:val="000000100000"/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0% Mannose1</w:t>
            </w: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br/>
              <w:t>40% 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60% Mann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4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60% Galact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4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60% Fuc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40% Mannose1</w:t>
            </w:r>
          </w:p>
        </w:tc>
      </w:tr>
      <w:tr w:rsidR="00DC34ED" w:rsidRPr="00EA0D70" w:rsidTr="00DC34ED">
        <w:trPr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50% Mannose1</w:t>
            </w: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br/>
              <w:t>50% 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50% Mann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5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50% Galact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5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50% Fuc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50% Mannose1</w:t>
            </w:r>
          </w:p>
        </w:tc>
      </w:tr>
      <w:tr w:rsidR="00DC34ED" w:rsidRPr="00EA0D70" w:rsidTr="00DC34ED">
        <w:trPr>
          <w:cnfStyle w:val="000000100000"/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40% Mannose1</w:t>
            </w: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br/>
              <w:t>60% 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40% Mann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6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40% Galact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6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40% Fuc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60% Mannose1</w:t>
            </w:r>
          </w:p>
        </w:tc>
      </w:tr>
      <w:tr w:rsidR="00DC34ED" w:rsidRPr="00EA0D70" w:rsidTr="00DC34ED">
        <w:trPr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0% Mannose1</w:t>
            </w: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br/>
              <w:t>70% 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30% Mann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7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30% Galact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7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30% Fuc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70% Mannose1</w:t>
            </w:r>
          </w:p>
        </w:tc>
      </w:tr>
      <w:tr w:rsidR="00DC34ED" w:rsidRPr="00EA0D70" w:rsidTr="00DC34ED">
        <w:trPr>
          <w:cnfStyle w:val="000000100000"/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0% Mannose1</w:t>
            </w: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br/>
              <w:t>80% 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20% Mann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8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20% Galact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8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20% Fuc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80% Mannose1</w:t>
            </w:r>
          </w:p>
        </w:tc>
      </w:tr>
      <w:tr w:rsidR="00DC34ED" w:rsidRPr="00EA0D70" w:rsidTr="00DC34ED">
        <w:trPr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0% Mannose1</w:t>
            </w: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br/>
              <w:t>90% 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10% Mann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9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10% Galact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9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10% Fuc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90% Mannose1</w:t>
            </w:r>
          </w:p>
        </w:tc>
      </w:tr>
      <w:tr w:rsidR="00DC34ED" w:rsidRPr="00EA0D70" w:rsidTr="00DC34ED">
        <w:trPr>
          <w:cnfStyle w:val="000000100000"/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00% 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10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10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100% Mannose1</w:t>
            </w:r>
          </w:p>
        </w:tc>
      </w:tr>
      <w:tr w:rsidR="00DC34ED" w:rsidRPr="00EA0D70" w:rsidTr="00DC34ED">
        <w:trPr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00%Mann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100%Mann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100%Mann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100%Fucose1</w:t>
            </w:r>
          </w:p>
        </w:tc>
      </w:tr>
      <w:tr w:rsidR="00DC34ED" w:rsidRPr="00EA0D70" w:rsidTr="00DC34ED">
        <w:trPr>
          <w:cnfStyle w:val="000000100000"/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90% Mannose2</w:t>
            </w: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br/>
              <w:t>10%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90% Mannose2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1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90% Mann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10% Mann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90% Fuc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10%Galactose1</w:t>
            </w:r>
          </w:p>
        </w:tc>
      </w:tr>
      <w:tr w:rsidR="00DC34ED" w:rsidRPr="00EA0D70" w:rsidTr="00DC34ED">
        <w:trPr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80% Mannose2</w:t>
            </w: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br/>
              <w:t>20% 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80% Mannose2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2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80% Mann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20% Mann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80% Fuc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20% Galactose1</w:t>
            </w:r>
          </w:p>
        </w:tc>
      </w:tr>
      <w:tr w:rsidR="00DC34ED" w:rsidRPr="00EA0D70" w:rsidTr="00DC34ED">
        <w:trPr>
          <w:cnfStyle w:val="000000100000"/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70% Mannose2</w:t>
            </w: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br/>
              <w:t>30% 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70% Mannose2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3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70% Mann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30% Mann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70% Fuc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30% Galactose1</w:t>
            </w:r>
          </w:p>
        </w:tc>
      </w:tr>
      <w:tr w:rsidR="00DC34ED" w:rsidRPr="00EA0D70" w:rsidTr="00DC34ED">
        <w:trPr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0% Mannose2</w:t>
            </w: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br/>
              <w:t>40% 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60% Mannose2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4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60% Mann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40% Mann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60% Fuc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40% Galactose1</w:t>
            </w:r>
          </w:p>
        </w:tc>
      </w:tr>
      <w:tr w:rsidR="00DC34ED" w:rsidRPr="00EA0D70" w:rsidTr="00DC34ED">
        <w:trPr>
          <w:cnfStyle w:val="000000100000"/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50% Mannose2</w:t>
            </w: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br/>
              <w:t>50% 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50% Mannose2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5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50% Mann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50% Mann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50% Fuc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50% Galactose1</w:t>
            </w:r>
          </w:p>
        </w:tc>
      </w:tr>
      <w:tr w:rsidR="00DC34ED" w:rsidRPr="00EA0D70" w:rsidTr="00DC34ED">
        <w:trPr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40% Mannose2</w:t>
            </w: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br/>
              <w:t>60% 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40% Mannose2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6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40% Mann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60% Mann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40% Fuc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60% Galactose1</w:t>
            </w:r>
          </w:p>
        </w:tc>
      </w:tr>
      <w:tr w:rsidR="00DC34ED" w:rsidRPr="00EA0D70" w:rsidTr="00DC34ED">
        <w:trPr>
          <w:cnfStyle w:val="000000100000"/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0% Mannose2</w:t>
            </w: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br/>
              <w:t>70% 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30% Mannose2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7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30% Mann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70% Mann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30% Fuc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70% Galactose1</w:t>
            </w:r>
          </w:p>
        </w:tc>
      </w:tr>
      <w:tr w:rsidR="00DC34ED" w:rsidRPr="00EA0D70" w:rsidTr="00DC34ED">
        <w:trPr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0% Mannose2</w:t>
            </w: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br/>
              <w:t>80% 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20% Mannose2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8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20% Mann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80% Mann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20% Fuc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80% Galactose1</w:t>
            </w:r>
          </w:p>
        </w:tc>
      </w:tr>
      <w:tr w:rsidR="00DC34ED" w:rsidRPr="00EA0D70" w:rsidTr="00DC34ED">
        <w:trPr>
          <w:cnfStyle w:val="000000100000"/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0% Mannose2</w:t>
            </w: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br/>
              <w:t>90% 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10% Mannose2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9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10% Mann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90% Mann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10% Fucose1</w:t>
            </w:r>
            <w:r w:rsidRPr="00EA0D70">
              <w:rPr>
                <w:rFonts w:asciiTheme="majorBidi" w:hAnsiTheme="majorBidi" w:cstheme="majorBidi"/>
                <w:sz w:val="24"/>
                <w:szCs w:val="24"/>
              </w:rPr>
              <w:br/>
              <w:t>90% Galactose1</w:t>
            </w:r>
          </w:p>
        </w:tc>
      </w:tr>
      <w:tr w:rsidR="00DC34ED" w:rsidRPr="00EA0D70" w:rsidTr="00DC34ED">
        <w:trPr>
          <w:jc w:val="center"/>
        </w:trPr>
        <w:tc>
          <w:tcPr>
            <w:cnfStyle w:val="001000000000"/>
            <w:tcW w:w="2028" w:type="dxa"/>
          </w:tcPr>
          <w:p w:rsidR="00DC34ED" w:rsidRPr="00EA0D70" w:rsidRDefault="00DC34ED" w:rsidP="00DC34E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00% Galactose1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100% Galact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100% Mannose2</w:t>
            </w:r>
          </w:p>
        </w:tc>
        <w:tc>
          <w:tcPr>
            <w:tcW w:w="2029" w:type="dxa"/>
          </w:tcPr>
          <w:p w:rsidR="00DC34ED" w:rsidRPr="00EA0D70" w:rsidRDefault="00DC34ED" w:rsidP="00DC34ED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A0D70">
              <w:rPr>
                <w:rFonts w:asciiTheme="majorBidi" w:hAnsiTheme="majorBidi" w:cstheme="majorBidi"/>
                <w:sz w:val="24"/>
                <w:szCs w:val="24"/>
              </w:rPr>
              <w:t>100% Galactose1</w:t>
            </w:r>
          </w:p>
        </w:tc>
      </w:tr>
    </w:tbl>
    <w:p w:rsidR="0002440D" w:rsidRPr="00EA0D70" w:rsidRDefault="0002440D" w:rsidP="0002440D">
      <w:pPr>
        <w:rPr>
          <w:rFonts w:asciiTheme="majorBidi" w:hAnsiTheme="majorBidi" w:cstheme="majorBidi"/>
        </w:rPr>
      </w:pPr>
    </w:p>
    <w:p w:rsidR="0002440D" w:rsidRPr="00EA0D70" w:rsidRDefault="0002440D" w:rsidP="00D674A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A0D70">
        <w:rPr>
          <w:rFonts w:asciiTheme="majorBidi" w:hAnsiTheme="majorBidi" w:cstheme="majorBidi"/>
          <w:b/>
          <w:bCs/>
          <w:sz w:val="24"/>
          <w:szCs w:val="24"/>
        </w:rPr>
        <w:t xml:space="preserve">Supplementary data </w:t>
      </w:r>
      <w:r w:rsidR="00B34416" w:rsidRPr="00EA0D70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EA0D70">
        <w:rPr>
          <w:rFonts w:asciiTheme="majorBidi" w:hAnsiTheme="majorBidi" w:cstheme="majorBidi"/>
          <w:b/>
          <w:bCs/>
          <w:sz w:val="24"/>
          <w:szCs w:val="24"/>
        </w:rPr>
        <w:t>1:</w:t>
      </w:r>
    </w:p>
    <w:p w:rsidR="00C40F28" w:rsidRPr="004F3BD0" w:rsidRDefault="00C84E89" w:rsidP="004F3BD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4"/>
          <w:szCs w:val="24"/>
        </w:rPr>
        <w:t xml:space="preserve">List of </w:t>
      </w:r>
      <w:r w:rsidR="001B7DC7">
        <w:rPr>
          <w:rFonts w:asciiTheme="majorBidi" w:hAnsiTheme="majorBidi" w:cstheme="majorBidi"/>
          <w:sz w:val="24"/>
          <w:szCs w:val="24"/>
        </w:rPr>
        <w:t>monosaccharide combination library used for screening</w:t>
      </w:r>
      <w:r w:rsidR="00BC383F">
        <w:rPr>
          <w:rFonts w:asciiTheme="majorBidi" w:hAnsiTheme="majorBidi" w:cstheme="majorBidi"/>
          <w:sz w:val="24"/>
          <w:szCs w:val="24"/>
        </w:rPr>
        <w:t>. C</w:t>
      </w:r>
      <w:r w:rsidR="00214C3A" w:rsidRPr="00EA0D70">
        <w:rPr>
          <w:rFonts w:asciiTheme="majorBidi" w:hAnsiTheme="majorBidi" w:cstheme="majorBidi"/>
          <w:sz w:val="24"/>
          <w:szCs w:val="24"/>
        </w:rPr>
        <w:t xml:space="preserve">arbohydrate1 and carbohydrate2 are isoforms and are attached to either C1 or C2 of the polymer respectively. Each column consists of carbohydrate combinations of 10%imcrements in one carbohydrate and decrements in the other carbohydrate creating a unique combination of monosaccharide </w:t>
      </w:r>
      <w:r w:rsidR="004B3C45">
        <w:rPr>
          <w:rFonts w:asciiTheme="majorBidi" w:hAnsiTheme="majorBidi" w:cstheme="majorBidi"/>
          <w:sz w:val="24"/>
          <w:szCs w:val="24"/>
        </w:rPr>
        <w:t>conjugated</w:t>
      </w:r>
      <w:r w:rsidR="00214C3A" w:rsidRPr="00EA0D70">
        <w:rPr>
          <w:rFonts w:asciiTheme="majorBidi" w:hAnsiTheme="majorBidi" w:cstheme="majorBidi"/>
          <w:sz w:val="24"/>
          <w:szCs w:val="24"/>
        </w:rPr>
        <w:t xml:space="preserve"> polymers.</w:t>
      </w:r>
    </w:p>
    <w:sectPr w:rsidR="00C40F28" w:rsidRPr="004F3BD0" w:rsidSect="00CE2F2A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3"/>
  <w:proofState w:spelling="clean" w:grammar="clean"/>
  <w:defaultTabStop w:val="720"/>
  <w:characterSpacingControl w:val="doNotCompress"/>
  <w:compat/>
  <w:rsids>
    <w:rsidRoot w:val="00710BB7"/>
    <w:rsid w:val="0002440D"/>
    <w:rsid w:val="00055299"/>
    <w:rsid w:val="00063121"/>
    <w:rsid w:val="000A1249"/>
    <w:rsid w:val="000A3335"/>
    <w:rsid w:val="000A5837"/>
    <w:rsid w:val="000C1FA7"/>
    <w:rsid w:val="000F0E8F"/>
    <w:rsid w:val="000F660A"/>
    <w:rsid w:val="000F7A60"/>
    <w:rsid w:val="00113DC7"/>
    <w:rsid w:val="00126B4D"/>
    <w:rsid w:val="00132E8A"/>
    <w:rsid w:val="00163B3E"/>
    <w:rsid w:val="001748CE"/>
    <w:rsid w:val="00174983"/>
    <w:rsid w:val="001770C5"/>
    <w:rsid w:val="00195874"/>
    <w:rsid w:val="001A2DD3"/>
    <w:rsid w:val="001B7DC7"/>
    <w:rsid w:val="00201028"/>
    <w:rsid w:val="00207179"/>
    <w:rsid w:val="00214C3A"/>
    <w:rsid w:val="00220472"/>
    <w:rsid w:val="00251994"/>
    <w:rsid w:val="0029432B"/>
    <w:rsid w:val="002C6CEA"/>
    <w:rsid w:val="002D70BC"/>
    <w:rsid w:val="002F5A33"/>
    <w:rsid w:val="002F6EAC"/>
    <w:rsid w:val="00387F89"/>
    <w:rsid w:val="003C62D6"/>
    <w:rsid w:val="003E0B28"/>
    <w:rsid w:val="003E5993"/>
    <w:rsid w:val="003F2F79"/>
    <w:rsid w:val="003F449F"/>
    <w:rsid w:val="003F6EBE"/>
    <w:rsid w:val="004032F9"/>
    <w:rsid w:val="00444916"/>
    <w:rsid w:val="004675F0"/>
    <w:rsid w:val="00475DA2"/>
    <w:rsid w:val="00491B4C"/>
    <w:rsid w:val="004951D0"/>
    <w:rsid w:val="004B3C45"/>
    <w:rsid w:val="004B59AE"/>
    <w:rsid w:val="004C1D24"/>
    <w:rsid w:val="004D0B4E"/>
    <w:rsid w:val="004F3BD0"/>
    <w:rsid w:val="00512017"/>
    <w:rsid w:val="00512687"/>
    <w:rsid w:val="00525700"/>
    <w:rsid w:val="00541DF8"/>
    <w:rsid w:val="00544BBB"/>
    <w:rsid w:val="005804E1"/>
    <w:rsid w:val="00583365"/>
    <w:rsid w:val="005A681B"/>
    <w:rsid w:val="005B655F"/>
    <w:rsid w:val="005C5897"/>
    <w:rsid w:val="005E4B8C"/>
    <w:rsid w:val="00615888"/>
    <w:rsid w:val="006325AB"/>
    <w:rsid w:val="00632C35"/>
    <w:rsid w:val="006424AA"/>
    <w:rsid w:val="00642888"/>
    <w:rsid w:val="006457FC"/>
    <w:rsid w:val="00666CA3"/>
    <w:rsid w:val="0069690A"/>
    <w:rsid w:val="006A2E9A"/>
    <w:rsid w:val="006F79EB"/>
    <w:rsid w:val="00705B01"/>
    <w:rsid w:val="00710BB7"/>
    <w:rsid w:val="0072385C"/>
    <w:rsid w:val="00727BDA"/>
    <w:rsid w:val="007349D1"/>
    <w:rsid w:val="007533DC"/>
    <w:rsid w:val="007C3655"/>
    <w:rsid w:val="007C6FD2"/>
    <w:rsid w:val="007D79AC"/>
    <w:rsid w:val="007F6F52"/>
    <w:rsid w:val="00843BBE"/>
    <w:rsid w:val="00856FA6"/>
    <w:rsid w:val="008777C9"/>
    <w:rsid w:val="00886712"/>
    <w:rsid w:val="008C10B3"/>
    <w:rsid w:val="009048C4"/>
    <w:rsid w:val="0091031C"/>
    <w:rsid w:val="0092304B"/>
    <w:rsid w:val="009264A1"/>
    <w:rsid w:val="00930242"/>
    <w:rsid w:val="00957939"/>
    <w:rsid w:val="009700A5"/>
    <w:rsid w:val="0098462B"/>
    <w:rsid w:val="009F2DCE"/>
    <w:rsid w:val="00A26F04"/>
    <w:rsid w:val="00A44B49"/>
    <w:rsid w:val="00A644C7"/>
    <w:rsid w:val="00A879F7"/>
    <w:rsid w:val="00A912F2"/>
    <w:rsid w:val="00AB4BE9"/>
    <w:rsid w:val="00B304D9"/>
    <w:rsid w:val="00B33BAD"/>
    <w:rsid w:val="00B34416"/>
    <w:rsid w:val="00BA483B"/>
    <w:rsid w:val="00BB1075"/>
    <w:rsid w:val="00BC0F73"/>
    <w:rsid w:val="00BC383F"/>
    <w:rsid w:val="00BD32F0"/>
    <w:rsid w:val="00BE4118"/>
    <w:rsid w:val="00BE71A1"/>
    <w:rsid w:val="00C22C6A"/>
    <w:rsid w:val="00C253B3"/>
    <w:rsid w:val="00C40F28"/>
    <w:rsid w:val="00C65D1A"/>
    <w:rsid w:val="00C84E89"/>
    <w:rsid w:val="00C95258"/>
    <w:rsid w:val="00CB0768"/>
    <w:rsid w:val="00CE2F2A"/>
    <w:rsid w:val="00CE44F5"/>
    <w:rsid w:val="00D01A18"/>
    <w:rsid w:val="00D020B0"/>
    <w:rsid w:val="00D21F20"/>
    <w:rsid w:val="00D40560"/>
    <w:rsid w:val="00D6691F"/>
    <w:rsid w:val="00D674A0"/>
    <w:rsid w:val="00D851AD"/>
    <w:rsid w:val="00DC34ED"/>
    <w:rsid w:val="00DD3649"/>
    <w:rsid w:val="00DF13BE"/>
    <w:rsid w:val="00E22953"/>
    <w:rsid w:val="00E35242"/>
    <w:rsid w:val="00E84A9B"/>
    <w:rsid w:val="00E87D2A"/>
    <w:rsid w:val="00EA0D70"/>
    <w:rsid w:val="00EA5341"/>
    <w:rsid w:val="00EA6652"/>
    <w:rsid w:val="00ED296A"/>
    <w:rsid w:val="00ED392B"/>
    <w:rsid w:val="00F00F20"/>
    <w:rsid w:val="00F1643F"/>
    <w:rsid w:val="00F23FFD"/>
    <w:rsid w:val="00F35922"/>
    <w:rsid w:val="00F757EF"/>
    <w:rsid w:val="00F832AE"/>
    <w:rsid w:val="00F97953"/>
    <w:rsid w:val="00FB37B5"/>
    <w:rsid w:val="00FB6904"/>
    <w:rsid w:val="00FC22B5"/>
    <w:rsid w:val="00FE0C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04B"/>
    <w:pPr>
      <w:spacing w:after="0" w:line="240" w:lineRule="auto"/>
    </w:pPr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04B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04B"/>
    <w:rPr>
      <w:rFonts w:ascii="Times New Roman" w:eastAsiaTheme="majorEastAsia" w:hAnsi="Times New Roman" w:cstheme="majorBidi"/>
      <w:b/>
      <w:sz w:val="24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92304B"/>
  </w:style>
  <w:style w:type="paragraph" w:styleId="BalloonText">
    <w:name w:val="Balloon Text"/>
    <w:basedOn w:val="Normal"/>
    <w:link w:val="BalloonTextChar"/>
    <w:uiPriority w:val="99"/>
    <w:semiHidden/>
    <w:unhideWhenUsed/>
    <w:rsid w:val="000244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40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244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7Colorful">
    <w:name w:val="Grid Table 7 Colorful"/>
    <w:basedOn w:val="TableNormal"/>
    <w:uiPriority w:val="52"/>
    <w:rsid w:val="0002440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6ColorfulAccent6">
    <w:name w:val="Grid Table 6 Colorful Accent 6"/>
    <w:basedOn w:val="TableNormal"/>
    <w:uiPriority w:val="51"/>
    <w:rsid w:val="00DC34ED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DC34E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NoSpacing">
    <w:name w:val="No Spacing"/>
    <w:basedOn w:val="Normal"/>
    <w:uiPriority w:val="1"/>
    <w:qFormat/>
    <w:rsid w:val="00EA0D70"/>
    <w:rPr>
      <w:rFonts w:asciiTheme="majorBidi" w:hAnsiTheme="majorBidi" w:cstheme="majorBidi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B6904"/>
    <w:pPr>
      <w:spacing w:after="200"/>
    </w:pPr>
    <w:rPr>
      <w:rFonts w:asciiTheme="majorBidi" w:hAnsiTheme="majorBid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19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994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994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9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994"/>
    <w:rPr>
      <w:rFonts w:ascii="Verdana" w:hAnsi="Verdana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al alobaid</dc:creator>
  <cp:keywords/>
  <dc:description/>
  <cp:lastModifiedBy>15246</cp:lastModifiedBy>
  <cp:revision>128</cp:revision>
  <dcterms:created xsi:type="dcterms:W3CDTF">2020-06-23T21:42:00Z</dcterms:created>
  <dcterms:modified xsi:type="dcterms:W3CDTF">2020-11-03T14:48:00Z</dcterms:modified>
</cp:coreProperties>
</file>